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ext S1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ama-1: </w:t>
        <w:tab/>
        <w:tab/>
        <w:t>Forward: TCG AAC GAC ATC CAA CGA T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GC CAA ATG TCG GTA ATT G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hr-1: </w:t>
        <w:tab/>
        <w:tab/>
        <w:t>Forward: TCT CCA ATC AAC AGC TGC A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AGT TGG AAC AGG AAC GGA 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13a10:</w:t>
        <w:tab/>
        <w:t>Forward: GCA AGA GCA GAT GAT GTG G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AG TTG TAT CGA AGC CAG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29a2:</w:t>
        <w:tab/>
        <w:t>Forward: CAC CAG TTC CTG CAC TTC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GC TGT GAA GAA CCA TTG G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3c1:</w:t>
        <w:tab/>
        <w:t>Forward: AAG CGA GGG TGA TTC TGA A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TGC AAA ACG TAG CTG ATT G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4a7:</w:t>
        <w:tab/>
        <w:t>Forward: TCA GGA GAC CAC ATC GAC A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TAA GGG AGA CTC CAC GTG C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4a9:</w:t>
        <w:tab/>
        <w:t>Forward: CGA GAC TCT TGC CGT AGA C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TC CAC CGG TAA CCT CTG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4a10:</w:t>
        <w:tab/>
        <w:t>Forward: ACA GCG GTG CAC CTT CTA CT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AC CAC ATT TGG ATG GTT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a3:</w:t>
        <w:tab/>
        <w:t>Forward: TTC CAT TCG GAG TTG GAA A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TT TTC CAT GTG GCT CGA A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a4:</w:t>
        <w:tab/>
        <w:t>Forward: CTG CTG CAG AAG CAA TCA A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TTT CAA CAA GAA CGC GTC A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a5:</w:t>
        <w:tab/>
        <w:t>Forward: CGA TTT TCA AAA ACC CGA G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CA GGC AAT TTC TCT TTC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b1:</w:t>
        <w:tab/>
        <w:t>Forward: CAA AGA TGG AGC AGG AGA GG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ATT GAA TCC TGC GAC CAA A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b2:</w:t>
        <w:tab/>
        <w:t>Forward: GAG AAT CCG CAT GAT TTC GT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CA GCT AGC CAC AGA TCT C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b3:</w:t>
        <w:tab/>
        <w:t>Forward: TCC CCA GGA TTT TGT TGA AG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ATC CTG TCC AGC TAG CCA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c1:</w:t>
        <w:tab/>
        <w:t>Forward: CGT TTG GAA TTG GAA AAA G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AAC GGT TTC TCG AGT GGA 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cyp-35d1:</w:t>
        <w:tab/>
        <w:t>Forward: GGG TAC ACG TCT TCG TTG G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CA GAT TGC AAA ATC GGA A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dhs-8:</w:t>
        <w:tab/>
        <w:tab/>
        <w:t>Forward: GGA GTC TTG CTG GGA TAA CG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TCG ATC ATC AAT TTG CTC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4:</w:t>
        <w:tab/>
        <w:tab/>
        <w:t>Forward: TGG GCT GAT ATT GTG ATT G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CC TTT CTT GTT GCC ACG T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5:</w:t>
        <w:tab/>
        <w:tab/>
        <w:t>Forward: CTT GGC TAT TGC CCA ACA T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GG TCT CGA TCC ATT TCT 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12:</w:t>
        <w:tab/>
        <w:tab/>
        <w:t>Forward: CCG GAA AAT CAG TGG AAG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AA AAG ATC CGC AAA GGT G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13:</w:t>
        <w:tab/>
        <w:tab/>
        <w:t>Forward: TTT GGA TTC GCA GGA AAA A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CA CCG TCC AGA TCA GTC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14:</w:t>
        <w:tab/>
        <w:tab/>
        <w:t>Forward: TCT TCT CCC AGG TGT CAT CC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GTT CGT GGT CTA GCC GAG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16:</w:t>
        <w:tab/>
        <w:tab/>
        <w:t>Forward: AAC GAC GCA GTG GAA AAT C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CCG AAT TGC TCT TTT CCA G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21:</w:t>
        <w:tab/>
        <w:tab/>
        <w:t>Forward: AAT GCT GAC GCA TGA AGA 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CC TTG ACG CAA TGT ATC CT,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25:</w:t>
        <w:tab/>
        <w:tab/>
        <w:t>Forward: GAA CAT CTC GCA CGT CTT G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CGA AGA GCA CGT AAT CCA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30:</w:t>
        <w:tab/>
        <w:tab/>
        <w:t>Forward: TGC TGC CAG TCA ATC ACT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GG ACG AGT CTC AAC CCA T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31:</w:t>
        <w:tab/>
        <w:tab/>
        <w:t>Forward: GGT TTC CTT GTT GGT GAT G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GG AAT CGC GTA GAC CTT C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gst-39:</w:t>
        <w:tab/>
        <w:tab/>
        <w:t>Forward: AGA AGT CGC CAT TCC AGC T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GCG AAA GTG AGA CCA TCT C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hif-1: </w:t>
        <w:tab/>
        <w:tab/>
        <w:t>Forward: TGT GGA ATG CGT CGA TTT T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AAA AGC CAT TGC AAA ACG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mdt-15:</w:t>
        <w:tab/>
        <w:tab/>
        <w:t>Forward: ACA GTT CCC ACC ACT TCG AC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GAA AGA CCG GGT CGT GAT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nhr-8:</w:t>
        <w:tab/>
        <w:tab/>
        <w:t>Forward: AAT CCG AAA AGC ATT GAT GG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TC CCC AAA TCC ACT TTT C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skn-1:</w:t>
        <w:tab/>
        <w:tab/>
        <w:t>Forward: GGA CGT CAA CAG CAG ACT CA</w:t>
      </w:r>
    </w:p>
    <w:p>
      <w:pPr>
        <w:pStyle w:val="Normal"/>
        <w:widowControl w:val="false"/>
        <w:autoSpaceDE w:val="false"/>
        <w:spacing w:lineRule="auto" w:line="480"/>
        <w:ind w:left="720" w:firstLine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verse: GAG AGC ACG TTG ATG ACG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8:</w:t>
        <w:tab/>
        <w:tab/>
        <w:t>Forward: AGC TGG CTG ATG GAG AAA AA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CTT GGA TCA ATT GGC TGG 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13:</w:t>
        <w:tab/>
        <w:tab/>
        <w:t>Forward: CGAGATGAAACGAACTGCAA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AGCCCTGTGATCTCGAAA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25:</w:t>
        <w:tab/>
        <w:tab/>
        <w:t>Forward: ATG ACT CAC GGA GGT CTT GG</w:t>
      </w:r>
    </w:p>
    <w:p>
      <w:pPr>
        <w:pStyle w:val="Normal"/>
        <w:widowControl w:val="false"/>
        <w:autoSpaceDE w:val="false"/>
        <w:spacing w:lineRule="auto" w:line="480"/>
        <w:ind w:left="720" w:firstLine="720"/>
        <w:jc w:val="both"/>
        <w:rPr/>
      </w:pPr>
      <w:r>
        <w:rPr>
          <w:sz w:val="22"/>
          <w:szCs w:val="22"/>
          <w:lang w:val="en-US"/>
        </w:rPr>
        <w:t>Reverse: TGC AAG CAT ATT CGC ATT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33:</w:t>
        <w:tab/>
        <w:tab/>
        <w:t>Forward: AAA TGG GTT CCA CAA ACT G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AAC TGC TGG TTT TCC CAT G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36:</w:t>
        <w:tab/>
        <w:tab/>
        <w:t>Forward: GCA AGT TTC CCG ATG TGA C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GC ACT TAG ACG TGG GTC A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37:</w:t>
        <w:tab/>
        <w:tab/>
        <w:t>Forward: TGG CAG CCA TCT TGA TAT TT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TCT TGA CTT TGC GTG AAT C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ugt-46:</w:t>
        <w:tab/>
        <w:tab/>
        <w:t>Forward: TGC AAG TGA AAT GAG CAA G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>Reverse: GTC GGG GAA CTT CTT CAC A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>Y35g12.2:</w:t>
        <w:tab/>
        <w:t>Forward: ACT GCG TTC ATC CGT GCC GC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ab/>
        <w:tab/>
        <w:t>Reverse: TGC GGT CCT CGA GCT CCT T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BE034C4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6:21:00Z</dcterms:created>
  <dc:creator>Laura Jones</dc:creator>
  <dc:description/>
  <dc:language>en-US</dc:language>
  <cp:lastModifiedBy>Laura Jones</cp:lastModifiedBy>
  <dcterms:modified xsi:type="dcterms:W3CDTF">2013-06-21T16:58:00Z</dcterms:modified>
  <cp:revision>2</cp:revision>
  <dc:subject/>
  <dc:title/>
</cp:coreProperties>
</file>